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all: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lm(formula = Shannon_Fungi ~ Shannon_Bacteria, data = Shannon_PT12)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s: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Min       1Q   Median       3Q      Max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-0.29869 -0.07578 -0.03047  0.08326  0.18265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oefficients: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            Estimate Std. Error t value Pr(&gt;|t|)   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(Intercept)        0.2065     1.0230   0.202  0.84258   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hannon_Bacteria   0.6428     0.1564   4.109  0.00082 ***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---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ignif. codes:  0 '***' 0.001 '**' 0.01 '*' 0.05 '.' 0.1 ' ' 1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 standard error: 0.128 on 16 degrees of freedom</w:t>
      </w:r>
    </w:p>
    <w:p w:rsidR="005E7C7B" w:rsidRDefault="005E7C7B" w:rsidP="005E7C7B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Multiple R-squared:  0.5135, Adjusted R-squared:  0.4831 </w:t>
      </w:r>
    </w:p>
    <w:p w:rsidR="005E7C7B" w:rsidRDefault="005E7C7B" w:rsidP="005E7C7B">
      <w:pPr>
        <w:pStyle w:val="LO-normal"/>
        <w:spacing w:after="160" w:line="340" w:lineRule="auto"/>
        <w:rPr>
          <w:color w:val="333333"/>
          <w:sz w:val="20"/>
          <w:szCs w:val="20"/>
          <w:highlight w:val="white"/>
        </w:rPr>
      </w:pPr>
      <w:r>
        <w:rPr>
          <w:color w:val="333333"/>
          <w:sz w:val="20"/>
          <w:szCs w:val="20"/>
          <w:highlight w:val="white"/>
        </w:rPr>
        <w:t>## F-statistic: 16.89 on 1 and 16 DF,  p-value: 0.0008204</w:t>
      </w:r>
    </w:p>
    <w:p w:rsidR="005E7C7B" w:rsidRDefault="005E7C7B" w:rsidP="005E7C7B">
      <w:pPr>
        <w:pStyle w:val="LO-normal"/>
        <w:spacing w:line="480" w:lineRule="auto"/>
      </w:pPr>
      <w:r>
        <w:t xml:space="preserve"> </w:t>
      </w:r>
      <w:r w:rsidR="00F66AAB">
        <w:rPr>
          <w:b/>
        </w:rPr>
        <w:t>Additional file 24:</w:t>
      </w:r>
      <w:r>
        <w:rPr>
          <w:b/>
        </w:rPr>
        <w:t xml:space="preserve"> Table </w:t>
      </w:r>
      <w:r w:rsidR="00F66AAB">
        <w:rPr>
          <w:b/>
        </w:rPr>
        <w:t>S</w:t>
      </w:r>
      <w:bookmarkStart w:id="0" w:name="_GoBack"/>
      <w:bookmarkEnd w:id="0"/>
      <w:r>
        <w:rPr>
          <w:b/>
        </w:rPr>
        <w:t>11</w:t>
      </w:r>
      <w:r>
        <w:t xml:space="preserve"> Linear model correlating the the bacterial and fungal α-diversities for PT12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7C7B"/>
    <w:rsid w:val="005E7C7B"/>
    <w:rsid w:val="00871EDA"/>
    <w:rsid w:val="009E2212"/>
    <w:rsid w:val="00AD1396"/>
    <w:rsid w:val="00B8226C"/>
    <w:rsid w:val="00F6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5E7C7B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5E7C7B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44</Characters>
  <Application>Microsoft Office Word</Application>
  <DocSecurity>0</DocSecurity>
  <Lines>2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30:00Z</dcterms:created>
  <dcterms:modified xsi:type="dcterms:W3CDTF">2019-10-17T18:48:00Z</dcterms:modified>
</cp:coreProperties>
</file>